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B11BA" w14:textId="7308CA04" w:rsidR="00E138CD" w:rsidRPr="00A11905" w:rsidRDefault="005A61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266426" w:rsidRPr="00A1190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266426" w:rsidRPr="00A11905">
        <w:rPr>
          <w:rFonts w:ascii="Times New Roman" w:hAnsi="Times New Roman" w:cs="Times New Roman"/>
          <w:b/>
          <w:sz w:val="24"/>
          <w:szCs w:val="24"/>
          <w:lang w:val="en-US"/>
        </w:rPr>
        <w:t>. Proteins not represented on the microarrays.</w:t>
      </w:r>
    </w:p>
    <w:p w14:paraId="05B3D5C8" w14:textId="77777777" w:rsidR="00266426" w:rsidRPr="00A11905" w:rsidRDefault="0026642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6426">
        <w:rPr>
          <w:rFonts w:ascii="Times New Roman" w:hAnsi="Times New Roman" w:cs="Times New Roman"/>
          <w:sz w:val="24"/>
          <w:szCs w:val="24"/>
        </w:rPr>
        <w:fldChar w:fldCharType="begin"/>
      </w:r>
      <w:r w:rsidRPr="00A11905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E138CD" w:rsidRPr="00A11905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Pasta1 Plan2!L4C1:L315C3 </w:instrText>
      </w:r>
      <w:r w:rsidRPr="00A11905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Pr="00266426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1827"/>
        <w:gridCol w:w="6260"/>
      </w:tblGrid>
      <w:tr w:rsidR="00266426" w:rsidRPr="00266426" w14:paraId="7E506C8F" w14:textId="77777777" w:rsidTr="00A11905">
        <w:trPr>
          <w:trHeight w:val="375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040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custag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62B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B4E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duct Name</w:t>
            </w:r>
          </w:p>
        </w:tc>
      </w:tr>
      <w:tr w:rsidR="00266426" w:rsidRPr="00266426" w14:paraId="4232022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B31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7C9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86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9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nB</w:t>
            </w:r>
          </w:p>
        </w:tc>
      </w:tr>
      <w:tr w:rsidR="00266426" w:rsidRPr="00266426" w14:paraId="00CE50A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10B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7E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8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59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008</w:t>
            </w:r>
          </w:p>
        </w:tc>
      </w:tr>
      <w:tr w:rsidR="00266426" w:rsidRPr="00266426" w14:paraId="10AEF96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9AE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1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16D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07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3C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109</w:t>
            </w:r>
          </w:p>
        </w:tc>
      </w:tr>
      <w:tr w:rsidR="00266426" w:rsidRPr="00266426" w14:paraId="04AF0E7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097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B9C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1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F2E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L32</w:t>
            </w:r>
          </w:p>
        </w:tc>
      </w:tr>
      <w:tr w:rsidR="00266426" w:rsidRPr="00266426" w14:paraId="137A559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70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62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2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7C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ort-chain dehydrogenase</w:t>
            </w:r>
          </w:p>
        </w:tc>
      </w:tr>
      <w:tr w:rsidR="00266426" w:rsidRPr="00266426" w14:paraId="5915036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58F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8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583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83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C1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lipoprotein</w:t>
            </w:r>
          </w:p>
        </w:tc>
      </w:tr>
      <w:tr w:rsidR="00266426" w:rsidRPr="00266426" w14:paraId="7154C12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543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2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F08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16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6B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227</w:t>
            </w:r>
          </w:p>
        </w:tc>
      </w:tr>
      <w:tr w:rsidR="00266426" w:rsidRPr="00266426" w14:paraId="029CA5D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BE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EB5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5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5C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conate CoA transferase-like protein</w:t>
            </w:r>
          </w:p>
        </w:tc>
      </w:tr>
      <w:tr w:rsidR="00266426" w:rsidRPr="00266426" w14:paraId="3D5D220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FE9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F0F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3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BD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131</w:t>
            </w:r>
          </w:p>
        </w:tc>
      </w:tr>
      <w:tr w:rsidR="00266426" w:rsidRPr="00A11905" w14:paraId="51C209C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97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616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63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F6B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ptidoglycan-associated cytoplasmic membrane protein</w:t>
            </w:r>
          </w:p>
        </w:tc>
      </w:tr>
      <w:tr w:rsidR="00266426" w:rsidRPr="00266426" w14:paraId="7901BAC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EA9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C2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63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9A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onse regulator</w:t>
            </w:r>
          </w:p>
        </w:tc>
      </w:tr>
      <w:tr w:rsidR="00266426" w:rsidRPr="00266426" w14:paraId="0DE5FA8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FC7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616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0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73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415</w:t>
            </w:r>
          </w:p>
        </w:tc>
      </w:tr>
      <w:tr w:rsidR="00266426" w:rsidRPr="00266426" w14:paraId="20521BE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0F7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0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37A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43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DF1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t shock protein 90</w:t>
            </w:r>
          </w:p>
        </w:tc>
      </w:tr>
      <w:tr w:rsidR="00266426" w:rsidRPr="00266426" w14:paraId="09DAF84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B53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538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4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080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 dehydrogenase</w:t>
            </w:r>
          </w:p>
        </w:tc>
      </w:tr>
      <w:tr w:rsidR="00266426" w:rsidRPr="00266426" w14:paraId="5B7681F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EF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9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2AB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4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F4D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DNA helicase</w:t>
            </w:r>
          </w:p>
        </w:tc>
      </w:tr>
      <w:tr w:rsidR="00266426" w:rsidRPr="00266426" w14:paraId="0FB5091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166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662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5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F17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772</w:t>
            </w:r>
          </w:p>
        </w:tc>
      </w:tr>
      <w:tr w:rsidR="00266426" w:rsidRPr="00266426" w14:paraId="01C5D4A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A83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0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B3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03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7F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MC oxidoreductase</w:t>
            </w:r>
          </w:p>
        </w:tc>
      </w:tr>
      <w:tr w:rsidR="00266426" w:rsidRPr="00266426" w14:paraId="61B67A7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E8A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9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FE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6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C5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499</w:t>
            </w:r>
          </w:p>
        </w:tc>
      </w:tr>
      <w:tr w:rsidR="00266426" w:rsidRPr="00266426" w14:paraId="6AD98B5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18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92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8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77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yruvate dehydrogenase subunit beta</w:t>
            </w:r>
          </w:p>
        </w:tc>
      </w:tr>
      <w:tr w:rsidR="00266426" w:rsidRPr="00266426" w14:paraId="3E9A476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BA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9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A5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3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32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ohol dehydrogenase</w:t>
            </w:r>
          </w:p>
        </w:tc>
      </w:tr>
      <w:tr w:rsidR="00266426" w:rsidRPr="00266426" w14:paraId="1705272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0EE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6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290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57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CAF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 repair protein</w:t>
            </w:r>
          </w:p>
        </w:tc>
      </w:tr>
      <w:tr w:rsidR="00266426" w:rsidRPr="00266426" w14:paraId="029EB09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7FD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682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5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675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uctose-1,6-bisphosphatase</w:t>
            </w:r>
          </w:p>
        </w:tc>
      </w:tr>
      <w:tr w:rsidR="00266426" w:rsidRPr="00266426" w14:paraId="1E2F15A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D3B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3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0B0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81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E5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oxalase</w:t>
            </w:r>
          </w:p>
        </w:tc>
      </w:tr>
      <w:tr w:rsidR="00266426" w:rsidRPr="00266426" w14:paraId="027E1E7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FC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CE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4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B27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414</w:t>
            </w:r>
          </w:p>
        </w:tc>
      </w:tr>
      <w:tr w:rsidR="00266426" w:rsidRPr="00266426" w14:paraId="21FE2A5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E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9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2F6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87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B4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958</w:t>
            </w:r>
          </w:p>
        </w:tc>
      </w:tr>
      <w:tr w:rsidR="00266426" w:rsidRPr="00A11905" w14:paraId="71D5EC3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5A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D35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8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674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ycine rich RNA-binding protein</w:t>
            </w:r>
          </w:p>
        </w:tc>
      </w:tr>
      <w:tr w:rsidR="00266426" w:rsidRPr="00266426" w14:paraId="056B698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FBA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063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6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4FF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H dehydrogenase subunit I D</w:t>
            </w:r>
          </w:p>
        </w:tc>
      </w:tr>
      <w:tr w:rsidR="00266426" w:rsidRPr="00266426" w14:paraId="513018C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00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2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F41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18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5FF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-aspartate oxidase</w:t>
            </w:r>
          </w:p>
        </w:tc>
      </w:tr>
      <w:tr w:rsidR="00266426" w:rsidRPr="00266426" w14:paraId="1D07F06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CE9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9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64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0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0C3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lesterol oxidase</w:t>
            </w:r>
          </w:p>
        </w:tc>
      </w:tr>
      <w:tr w:rsidR="00266426" w:rsidRPr="00266426" w14:paraId="6410BDE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33C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28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6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0B0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ionine aminopeptidase</w:t>
            </w:r>
          </w:p>
        </w:tc>
      </w:tr>
      <w:tr w:rsidR="00266426" w:rsidRPr="00266426" w14:paraId="179B31F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FC8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68D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9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09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712</w:t>
            </w:r>
          </w:p>
        </w:tc>
      </w:tr>
      <w:tr w:rsidR="00266426" w:rsidRPr="00266426" w14:paraId="33C72DB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023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9D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80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79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oplasmic membrane protein</w:t>
            </w:r>
          </w:p>
        </w:tc>
      </w:tr>
      <w:tr w:rsidR="00266426" w:rsidRPr="00266426" w14:paraId="03FD896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9B9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7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DEB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0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53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iamine biosynthesis protein ThiC</w:t>
            </w:r>
          </w:p>
        </w:tc>
      </w:tr>
      <w:tr w:rsidR="00266426" w:rsidRPr="00266426" w14:paraId="4DF155A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9B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D23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80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9FE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methyltransferase</w:t>
            </w:r>
          </w:p>
        </w:tc>
      </w:tr>
      <w:tr w:rsidR="00266426" w:rsidRPr="00266426" w14:paraId="05B75A8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E7B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9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67F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2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6A2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989</w:t>
            </w:r>
          </w:p>
        </w:tc>
      </w:tr>
      <w:tr w:rsidR="00266426" w:rsidRPr="00266426" w14:paraId="18A54A4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62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C6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5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07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163</w:t>
            </w:r>
          </w:p>
        </w:tc>
      </w:tr>
      <w:tr w:rsidR="00266426" w:rsidRPr="00266426" w14:paraId="3D6D19F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E4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ADA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23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29D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241</w:t>
            </w:r>
          </w:p>
        </w:tc>
      </w:tr>
      <w:tr w:rsidR="00266426" w:rsidRPr="00266426" w14:paraId="4D57D57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D4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A3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7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1D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514</w:t>
            </w:r>
          </w:p>
        </w:tc>
      </w:tr>
      <w:tr w:rsidR="00266426" w:rsidRPr="00266426" w14:paraId="70DDB96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63A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1D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6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AE9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331</w:t>
            </w:r>
          </w:p>
        </w:tc>
      </w:tr>
      <w:tr w:rsidR="00266426" w:rsidRPr="00266426" w14:paraId="7417989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DF5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7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AE1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9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65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75</w:t>
            </w:r>
          </w:p>
        </w:tc>
      </w:tr>
      <w:tr w:rsidR="00266426" w:rsidRPr="00266426" w14:paraId="72B0B53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35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6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A4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6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AE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261</w:t>
            </w:r>
          </w:p>
        </w:tc>
      </w:tr>
      <w:tr w:rsidR="00266426" w:rsidRPr="00266426" w14:paraId="0682597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CA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1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A1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5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2E9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156</w:t>
            </w:r>
          </w:p>
        </w:tc>
      </w:tr>
      <w:tr w:rsidR="00266426" w:rsidRPr="00266426" w14:paraId="0A8BA6F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A80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IC111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170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104.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74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one deacetylase</w:t>
            </w:r>
          </w:p>
        </w:tc>
      </w:tr>
      <w:tr w:rsidR="00266426" w:rsidRPr="00266426" w14:paraId="6B5B934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64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09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1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05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434</w:t>
            </w:r>
          </w:p>
        </w:tc>
      </w:tr>
      <w:tr w:rsidR="00266426" w:rsidRPr="00A11905" w14:paraId="52C7F83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340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29B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0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F88C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lagellar hook-associated protein FliD</w:t>
            </w:r>
          </w:p>
        </w:tc>
      </w:tr>
      <w:tr w:rsidR="00266426" w:rsidRPr="00266426" w14:paraId="5A6A20A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0CC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3F9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03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F25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062</w:t>
            </w:r>
          </w:p>
        </w:tc>
      </w:tr>
      <w:tr w:rsidR="00266426" w:rsidRPr="00266426" w14:paraId="4C9AE5D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CA5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1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D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58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B4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192</w:t>
            </w:r>
          </w:p>
        </w:tc>
      </w:tr>
      <w:tr w:rsidR="00266426" w:rsidRPr="00266426" w14:paraId="6CD8EB8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1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EB3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9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58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idine kinase sensor protein</w:t>
            </w:r>
          </w:p>
        </w:tc>
      </w:tr>
      <w:tr w:rsidR="00266426" w:rsidRPr="00266426" w14:paraId="7E8B6CC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71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EB3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4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A81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032</w:t>
            </w:r>
          </w:p>
        </w:tc>
      </w:tr>
      <w:tr w:rsidR="00266426" w:rsidRPr="00266426" w14:paraId="3DDAD4A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97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1E3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6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FCD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brane carboxypeptidase</w:t>
            </w:r>
          </w:p>
        </w:tc>
      </w:tr>
      <w:tr w:rsidR="00266426" w:rsidRPr="00A11905" w14:paraId="6341C2A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02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2E1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28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1559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lagellar basal body rod protein FlgC</w:t>
            </w:r>
          </w:p>
        </w:tc>
      </w:tr>
      <w:tr w:rsidR="00266426" w:rsidRPr="00266426" w14:paraId="79D871E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FB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9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05A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0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EA3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993</w:t>
            </w:r>
          </w:p>
        </w:tc>
      </w:tr>
      <w:tr w:rsidR="00266426" w:rsidRPr="00266426" w14:paraId="2F81D8F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A0C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0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E7D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02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64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lipoprotein</w:t>
            </w:r>
          </w:p>
        </w:tc>
      </w:tr>
      <w:tr w:rsidR="00266426" w:rsidRPr="00266426" w14:paraId="23A293A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D2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B3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3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733C" w14:textId="68C5894C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[protein-PII] uridylyltransferase</w:t>
            </w:r>
          </w:p>
        </w:tc>
      </w:tr>
      <w:tr w:rsidR="00266426" w:rsidRPr="00266426" w14:paraId="456FBB8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7E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3E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0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EF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417</w:t>
            </w:r>
          </w:p>
        </w:tc>
      </w:tr>
      <w:tr w:rsidR="00266426" w:rsidRPr="00266426" w14:paraId="737D1CA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1AA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7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F7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5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21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lipoprotein</w:t>
            </w:r>
          </w:p>
        </w:tc>
      </w:tr>
      <w:tr w:rsidR="00266426" w:rsidRPr="00266426" w14:paraId="7108FF7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286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F8D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6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82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posase, IS1501</w:t>
            </w:r>
          </w:p>
        </w:tc>
      </w:tr>
      <w:tr w:rsidR="00266426" w:rsidRPr="00266426" w14:paraId="44111F3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186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8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F1D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6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A71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posase, IS1501</w:t>
            </w:r>
          </w:p>
        </w:tc>
      </w:tr>
      <w:tr w:rsidR="00266426" w:rsidRPr="00266426" w14:paraId="3F9DB3B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4FB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F1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84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ADF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865</w:t>
            </w:r>
          </w:p>
        </w:tc>
      </w:tr>
      <w:tr w:rsidR="00266426" w:rsidRPr="00266426" w14:paraId="42E1760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6F8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34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00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FE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033</w:t>
            </w:r>
          </w:p>
        </w:tc>
      </w:tr>
      <w:tr w:rsidR="00266426" w:rsidRPr="00266426" w14:paraId="33E766D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86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26D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19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6C1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225</w:t>
            </w:r>
          </w:p>
        </w:tc>
      </w:tr>
      <w:tr w:rsidR="00266426" w:rsidRPr="00A11905" w14:paraId="60C6927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6B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4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F06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1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057E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0F1 ATP synthase subunit gamma</w:t>
            </w:r>
          </w:p>
        </w:tc>
      </w:tr>
      <w:tr w:rsidR="00266426" w:rsidRPr="00266426" w14:paraId="2421E4C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A9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209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7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127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305</w:t>
            </w:r>
          </w:p>
        </w:tc>
      </w:tr>
      <w:tr w:rsidR="00266426" w:rsidRPr="00266426" w14:paraId="30B25E2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90C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0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B3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7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9B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306</w:t>
            </w:r>
          </w:p>
        </w:tc>
      </w:tr>
      <w:tr w:rsidR="00266426" w:rsidRPr="00266426" w14:paraId="5412415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083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9D0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8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9DA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321</w:t>
            </w:r>
          </w:p>
        </w:tc>
      </w:tr>
      <w:tr w:rsidR="00266426" w:rsidRPr="00266426" w14:paraId="671867C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41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B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4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542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382</w:t>
            </w:r>
          </w:p>
        </w:tc>
      </w:tr>
      <w:tr w:rsidR="00266426" w:rsidRPr="00266426" w14:paraId="20D8FCD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0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1B5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9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ABA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idine kinase response regulator hybrid protein</w:t>
            </w:r>
          </w:p>
        </w:tc>
      </w:tr>
      <w:tr w:rsidR="00266426" w:rsidRPr="00A11905" w14:paraId="2883180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2E5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8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56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54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4D32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ibonucleotide-diphosphate reductase subunit alpha</w:t>
            </w:r>
          </w:p>
        </w:tc>
      </w:tr>
      <w:tr w:rsidR="00266426" w:rsidRPr="00266426" w14:paraId="337B653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75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69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24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4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BAB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690</w:t>
            </w:r>
          </w:p>
        </w:tc>
      </w:tr>
      <w:tr w:rsidR="00266426" w:rsidRPr="00266426" w14:paraId="1AACB0D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5A1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6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973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1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4DC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28</w:t>
            </w:r>
          </w:p>
        </w:tc>
      </w:tr>
      <w:tr w:rsidR="00266426" w:rsidRPr="00266426" w14:paraId="45E4467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00B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99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BAE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3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1A4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995</w:t>
            </w:r>
          </w:p>
        </w:tc>
      </w:tr>
      <w:tr w:rsidR="00266426" w:rsidRPr="00266426" w14:paraId="5C442C9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75A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1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B45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045.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94C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S ribosomal protein S18</w:t>
            </w:r>
          </w:p>
        </w:tc>
      </w:tr>
      <w:tr w:rsidR="00266426" w:rsidRPr="00266426" w14:paraId="6E7B88F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E8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15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021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09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B59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159</w:t>
            </w:r>
          </w:p>
        </w:tc>
      </w:tr>
      <w:tr w:rsidR="00266426" w:rsidRPr="00266426" w14:paraId="7CD59BD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41C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2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07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18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25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249</w:t>
            </w:r>
          </w:p>
        </w:tc>
      </w:tr>
      <w:tr w:rsidR="00266426" w:rsidRPr="00266426" w14:paraId="69952F7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D2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8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23C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1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FE0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385</w:t>
            </w:r>
          </w:p>
        </w:tc>
      </w:tr>
      <w:tr w:rsidR="00266426" w:rsidRPr="00266426" w14:paraId="660522B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7E1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19B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5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6A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lipoprotein</w:t>
            </w:r>
          </w:p>
        </w:tc>
      </w:tr>
      <w:tr w:rsidR="00266426" w:rsidRPr="00266426" w14:paraId="3C9A4ED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C63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3E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8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F9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558</w:t>
            </w:r>
          </w:p>
        </w:tc>
      </w:tr>
      <w:tr w:rsidR="00266426" w:rsidRPr="00266426" w14:paraId="5E0291E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E6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3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C7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6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5F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31</w:t>
            </w:r>
          </w:p>
        </w:tc>
      </w:tr>
      <w:tr w:rsidR="00266426" w:rsidRPr="00266426" w14:paraId="6A50571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AA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8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DDB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5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AF6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tate carbamoyltransferase catalytic subunit</w:t>
            </w:r>
          </w:p>
        </w:tc>
      </w:tr>
      <w:tr w:rsidR="00266426" w:rsidRPr="00266426" w14:paraId="4BBFB7E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A77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8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2EF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7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09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30</w:t>
            </w:r>
          </w:p>
        </w:tc>
      </w:tr>
      <w:tr w:rsidR="00266426" w:rsidRPr="00266426" w14:paraId="78D7DB4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95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86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583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7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87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S ribosomal protein S14</w:t>
            </w:r>
          </w:p>
        </w:tc>
      </w:tr>
      <w:tr w:rsidR="00266426" w:rsidRPr="00266426" w14:paraId="0B0F12D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97F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8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DE0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8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CA0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29</w:t>
            </w:r>
          </w:p>
        </w:tc>
      </w:tr>
      <w:tr w:rsidR="00266426" w:rsidRPr="00266426" w14:paraId="034182C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975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9C8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2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37A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013</w:t>
            </w:r>
          </w:p>
        </w:tc>
      </w:tr>
      <w:tr w:rsidR="00266426" w:rsidRPr="00266426" w14:paraId="0538073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750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21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3C1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034</w:t>
            </w:r>
          </w:p>
        </w:tc>
      </w:tr>
      <w:tr w:rsidR="00266426" w:rsidRPr="00266426" w14:paraId="5914604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3EF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967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1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71E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109</w:t>
            </w:r>
          </w:p>
        </w:tc>
      </w:tr>
      <w:tr w:rsidR="00266426" w:rsidRPr="00266426" w14:paraId="28CACA3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72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927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7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0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-methyl-2-oxobutanoate hydroxymethyltransferase</w:t>
            </w:r>
          </w:p>
        </w:tc>
      </w:tr>
      <w:tr w:rsidR="00266426" w:rsidRPr="00266426" w14:paraId="281C281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0D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E4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9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8B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erophosphoryl diester phosphodiesterase</w:t>
            </w:r>
          </w:p>
        </w:tc>
      </w:tr>
      <w:tr w:rsidR="00266426" w:rsidRPr="00266426" w14:paraId="2DCF367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F1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C6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2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50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-S oxidoreductase</w:t>
            </w:r>
          </w:p>
        </w:tc>
      </w:tr>
      <w:tr w:rsidR="00266426" w:rsidRPr="00266426" w14:paraId="693F6BD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6A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IC1339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E6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9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BC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391</w:t>
            </w:r>
          </w:p>
        </w:tc>
      </w:tr>
      <w:tr w:rsidR="00266426" w:rsidRPr="00266426" w14:paraId="0473CC3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96B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61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2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608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drogenase subunit</w:t>
            </w:r>
          </w:p>
        </w:tc>
      </w:tr>
      <w:tr w:rsidR="00266426" w:rsidRPr="00266426" w14:paraId="189D57D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9F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40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1B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85865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75E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4000</w:t>
            </w:r>
          </w:p>
        </w:tc>
      </w:tr>
      <w:tr w:rsidR="00266426" w:rsidRPr="00266426" w14:paraId="651D0A5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80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0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FE7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45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38B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 carrier protein</w:t>
            </w:r>
          </w:p>
        </w:tc>
      </w:tr>
      <w:tr w:rsidR="00266426" w:rsidRPr="00266426" w14:paraId="189803E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60E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773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6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2B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263</w:t>
            </w:r>
          </w:p>
        </w:tc>
      </w:tr>
      <w:tr w:rsidR="00266426" w:rsidRPr="00266426" w14:paraId="0711AB4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2B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3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AD3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85867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650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300</w:t>
            </w:r>
          </w:p>
        </w:tc>
      </w:tr>
      <w:tr w:rsidR="00266426" w:rsidRPr="00266426" w14:paraId="18EF700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D3C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655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1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91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93</w:t>
            </w:r>
          </w:p>
        </w:tc>
      </w:tr>
      <w:tr w:rsidR="00266426" w:rsidRPr="00266426" w14:paraId="30182C1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C8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A1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0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65C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-CoA acetyltransferase</w:t>
            </w:r>
          </w:p>
        </w:tc>
      </w:tr>
      <w:tr w:rsidR="00266426" w:rsidRPr="00266426" w14:paraId="1701264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1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8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DDA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6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33C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 dehydrogenase</w:t>
            </w:r>
          </w:p>
        </w:tc>
      </w:tr>
      <w:tr w:rsidR="00266426" w:rsidRPr="00266426" w14:paraId="261AB3D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D5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0BC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2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6D3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 dehydrogenase</w:t>
            </w:r>
          </w:p>
        </w:tc>
      </w:tr>
      <w:tr w:rsidR="00266426" w:rsidRPr="00266426" w14:paraId="46AE7AC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AE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5BC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3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CA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amine--fructose-6-phosphate aminotransferase</w:t>
            </w:r>
          </w:p>
        </w:tc>
      </w:tr>
      <w:tr w:rsidR="00266426" w:rsidRPr="00A11905" w14:paraId="76E1539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EF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7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C2B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53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9FCE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neral secretory pathway protein E</w:t>
            </w:r>
          </w:p>
        </w:tc>
      </w:tr>
      <w:tr w:rsidR="00266426" w:rsidRPr="00266426" w14:paraId="7F71356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92B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17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154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56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15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K suppressor</w:t>
            </w:r>
          </w:p>
        </w:tc>
      </w:tr>
      <w:tr w:rsidR="00266426" w:rsidRPr="00A11905" w14:paraId="66DBC0A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FD7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0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0D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6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E068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ifunctional 5,10-methylene-tetrahydrofolate dehydrogenase/ 5,10-methylene-tetrahydrofolate cyclohydrolase</w:t>
            </w:r>
          </w:p>
        </w:tc>
      </w:tr>
      <w:tr w:rsidR="00266426" w:rsidRPr="00266426" w14:paraId="080986B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F24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399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6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92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flavin synthase subunit alpha</w:t>
            </w:r>
          </w:p>
        </w:tc>
      </w:tr>
      <w:tr w:rsidR="00266426" w:rsidRPr="00266426" w14:paraId="7C2CD7B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9E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6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5FE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56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2DE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602</w:t>
            </w:r>
          </w:p>
        </w:tc>
      </w:tr>
      <w:tr w:rsidR="00266426" w:rsidRPr="00266426" w14:paraId="08DD724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81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271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33.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E21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020</w:t>
            </w:r>
          </w:p>
        </w:tc>
      </w:tr>
      <w:tr w:rsidR="00266426" w:rsidRPr="00266426" w14:paraId="3CA3F9E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F1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6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0E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2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401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guanylate phosphodiesterase</w:t>
            </w:r>
          </w:p>
        </w:tc>
      </w:tr>
      <w:tr w:rsidR="00266426" w:rsidRPr="00266426" w14:paraId="1BEB911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84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5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1F8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64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CD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259</w:t>
            </w:r>
          </w:p>
        </w:tc>
      </w:tr>
      <w:tr w:rsidR="00266426" w:rsidRPr="00266426" w14:paraId="37412D7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B7D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8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7BD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6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68F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485</w:t>
            </w:r>
          </w:p>
        </w:tc>
      </w:tr>
      <w:tr w:rsidR="00266426" w:rsidRPr="00266426" w14:paraId="61AF504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91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AC2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1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D74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idine kinase response regulator hybrid protein</w:t>
            </w:r>
          </w:p>
        </w:tc>
      </w:tr>
      <w:tr w:rsidR="00266426" w:rsidRPr="00266426" w14:paraId="196C6A8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D7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BB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2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2E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alloprotease</w:t>
            </w:r>
          </w:p>
        </w:tc>
      </w:tr>
      <w:tr w:rsidR="00266426" w:rsidRPr="00266426" w14:paraId="460C317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35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1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7AD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09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D0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163</w:t>
            </w:r>
          </w:p>
        </w:tc>
      </w:tr>
      <w:tr w:rsidR="00266426" w:rsidRPr="00266426" w14:paraId="4B41ACE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26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8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F8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0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47A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somal RNA large subunit methyltransferase N</w:t>
            </w:r>
          </w:p>
        </w:tc>
      </w:tr>
      <w:tr w:rsidR="00266426" w:rsidRPr="00A11905" w14:paraId="62BB3E3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99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CB9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3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CC6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utative DNA-binding/iron metalloprotein/AP endonuclease</w:t>
            </w:r>
          </w:p>
        </w:tc>
      </w:tr>
      <w:tr w:rsidR="00266426" w:rsidRPr="00266426" w14:paraId="6E43B92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A5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8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30B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8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B2E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oC family protein</w:t>
            </w:r>
          </w:p>
        </w:tc>
      </w:tr>
      <w:tr w:rsidR="00266426" w:rsidRPr="00266426" w14:paraId="330292B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BC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6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D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5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7E0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rr</w:t>
            </w:r>
          </w:p>
        </w:tc>
      </w:tr>
      <w:tr w:rsidR="00266426" w:rsidRPr="00266426" w14:paraId="75A794F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FB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C3B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6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8D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457</w:t>
            </w:r>
          </w:p>
        </w:tc>
      </w:tr>
      <w:tr w:rsidR="00266426" w:rsidRPr="00266426" w14:paraId="34AEF6A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EA3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6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89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4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46D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561</w:t>
            </w:r>
          </w:p>
        </w:tc>
      </w:tr>
      <w:tr w:rsidR="00266426" w:rsidRPr="00266426" w14:paraId="7850E54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5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43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2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7D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-(5'-phosphoribosyl)anthranilate isomerase</w:t>
            </w:r>
          </w:p>
        </w:tc>
      </w:tr>
      <w:tr w:rsidR="00266426" w:rsidRPr="00266426" w14:paraId="7140C1E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537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7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C0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36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ED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376</w:t>
            </w:r>
          </w:p>
        </w:tc>
      </w:tr>
      <w:tr w:rsidR="00266426" w:rsidRPr="00266426" w14:paraId="292D721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970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0A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3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200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454</w:t>
            </w:r>
          </w:p>
        </w:tc>
      </w:tr>
      <w:tr w:rsidR="00266426" w:rsidRPr="00266426" w14:paraId="4996219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586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5D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9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09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NA mismatch repair protein</w:t>
            </w:r>
          </w:p>
        </w:tc>
      </w:tr>
      <w:tr w:rsidR="00266426" w:rsidRPr="00A11905" w14:paraId="601FF80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D6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2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2DB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5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8187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C transporter ATP-binding protein</w:t>
            </w:r>
          </w:p>
        </w:tc>
      </w:tr>
      <w:tr w:rsidR="00266426" w:rsidRPr="00266426" w14:paraId="717FB27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22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3C5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1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35A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92</w:t>
            </w:r>
          </w:p>
        </w:tc>
      </w:tr>
      <w:tr w:rsidR="00266426" w:rsidRPr="00266426" w14:paraId="198C2EF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498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D3F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3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6A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139</w:t>
            </w:r>
          </w:p>
        </w:tc>
      </w:tr>
      <w:tr w:rsidR="00266426" w:rsidRPr="00266426" w14:paraId="464D36C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1F0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5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90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FB0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34</w:t>
            </w:r>
          </w:p>
        </w:tc>
      </w:tr>
      <w:tr w:rsidR="00266426" w:rsidRPr="00266426" w14:paraId="2254686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28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C0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29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F0F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ine dehydrogenase</w:t>
            </w:r>
          </w:p>
        </w:tc>
      </w:tr>
      <w:tr w:rsidR="00266426" w:rsidRPr="00266426" w14:paraId="7ABBEFA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8B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6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77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7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108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phate transport system protein</w:t>
            </w:r>
          </w:p>
        </w:tc>
      </w:tr>
      <w:tr w:rsidR="00266426" w:rsidRPr="00266426" w14:paraId="4B7FE69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76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A73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559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767</w:t>
            </w:r>
          </w:p>
        </w:tc>
      </w:tr>
      <w:tr w:rsidR="00266426" w:rsidRPr="00266426" w14:paraId="014A872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DD9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6E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9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EE0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lipoprotein</w:t>
            </w:r>
          </w:p>
        </w:tc>
      </w:tr>
      <w:tr w:rsidR="00266426" w:rsidRPr="00266426" w14:paraId="3FE518A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1D5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AF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85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03F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882</w:t>
            </w:r>
          </w:p>
        </w:tc>
      </w:tr>
      <w:tr w:rsidR="00266426" w:rsidRPr="00266426" w14:paraId="5DB28BE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24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9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586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1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8F5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943</w:t>
            </w:r>
          </w:p>
        </w:tc>
      </w:tr>
      <w:tr w:rsidR="00266426" w:rsidRPr="00266426" w14:paraId="07B82B9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5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9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852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7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21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998</w:t>
            </w:r>
          </w:p>
        </w:tc>
      </w:tr>
      <w:tr w:rsidR="00266426" w:rsidRPr="00266426" w14:paraId="6B04A94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28A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1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BFB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14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D84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172</w:t>
            </w:r>
          </w:p>
        </w:tc>
      </w:tr>
      <w:tr w:rsidR="00266426" w:rsidRPr="00266426" w14:paraId="1E5BD02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0B1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IC1121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C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18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54E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215</w:t>
            </w:r>
          </w:p>
        </w:tc>
      </w:tr>
      <w:tr w:rsidR="00266426" w:rsidRPr="00A11905" w14:paraId="669A958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1E7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5B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1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CA45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0F1 ATP synthase subunit beta</w:t>
            </w:r>
          </w:p>
        </w:tc>
      </w:tr>
      <w:tr w:rsidR="00266426" w:rsidRPr="00266426" w14:paraId="073AF70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46E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73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6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9A7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502</w:t>
            </w:r>
          </w:p>
        </w:tc>
      </w:tr>
      <w:tr w:rsidR="00266426" w:rsidRPr="00266426" w14:paraId="3CF18C5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2F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2F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9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E7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TP synthetase</w:t>
            </w:r>
          </w:p>
        </w:tc>
      </w:tr>
      <w:tr w:rsidR="00266426" w:rsidRPr="00266426" w14:paraId="670960F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58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742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7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AE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opolysaccharide biosynthesis glycosyltransferase</w:t>
            </w:r>
          </w:p>
        </w:tc>
      </w:tr>
      <w:tr w:rsidR="00266426" w:rsidRPr="00266426" w14:paraId="1734C83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D46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EE2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81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F2E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DP-N-acetylmuramoylalanyl-D-glutamate--2,6-diaminopimelate ligase</w:t>
            </w:r>
          </w:p>
        </w:tc>
      </w:tr>
      <w:tr w:rsidR="00266426" w:rsidRPr="00266426" w14:paraId="538B357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905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2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F8B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16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F99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234</w:t>
            </w:r>
          </w:p>
        </w:tc>
      </w:tr>
      <w:tr w:rsidR="00266426" w:rsidRPr="00266426" w14:paraId="5191A57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2D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71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9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45F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35</w:t>
            </w:r>
          </w:p>
        </w:tc>
      </w:tr>
      <w:tr w:rsidR="00266426" w:rsidRPr="00266426" w14:paraId="0689659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D0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569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0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B36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transferase</w:t>
            </w:r>
          </w:p>
        </w:tc>
      </w:tr>
      <w:tr w:rsidR="00266426" w:rsidRPr="00266426" w14:paraId="700926B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0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D8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5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6A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34</w:t>
            </w:r>
          </w:p>
        </w:tc>
      </w:tr>
      <w:tr w:rsidR="00266426" w:rsidRPr="00266426" w14:paraId="58C22C3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67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A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3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83C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-acetylglutamate synthase/acetyltransferase</w:t>
            </w:r>
          </w:p>
        </w:tc>
      </w:tr>
      <w:tr w:rsidR="00266426" w:rsidRPr="00266426" w14:paraId="78EE5C8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8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9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CA0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82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3D3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912</w:t>
            </w:r>
          </w:p>
        </w:tc>
      </w:tr>
      <w:tr w:rsidR="00266426" w:rsidRPr="00266426" w14:paraId="7EA5DE8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1A1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9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87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83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7AC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914</w:t>
            </w:r>
          </w:p>
        </w:tc>
      </w:tr>
      <w:tr w:rsidR="00266426" w:rsidRPr="00266426" w14:paraId="6685867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4CB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9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062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88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1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970</w:t>
            </w:r>
          </w:p>
        </w:tc>
      </w:tr>
      <w:tr w:rsidR="00266426" w:rsidRPr="00266426" w14:paraId="43F67C7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437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5F8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5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7C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148</w:t>
            </w:r>
          </w:p>
        </w:tc>
      </w:tr>
      <w:tr w:rsidR="00266426" w:rsidRPr="00266426" w14:paraId="4CCE786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7C0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FF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8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9F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onuclease</w:t>
            </w:r>
          </w:p>
        </w:tc>
      </w:tr>
      <w:tr w:rsidR="00266426" w:rsidRPr="00A11905" w14:paraId="329FFF8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11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05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5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B1B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hylamine utilization ferredoxin-type protein</w:t>
            </w:r>
          </w:p>
        </w:tc>
      </w:tr>
      <w:tr w:rsidR="00266426" w:rsidRPr="00266426" w14:paraId="0BDDAF2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EC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A0A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1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B50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lipoprotein</w:t>
            </w:r>
          </w:p>
        </w:tc>
      </w:tr>
      <w:tr w:rsidR="00266426" w:rsidRPr="00266426" w14:paraId="07A2B69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650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4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51F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5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DA4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349</w:t>
            </w:r>
          </w:p>
        </w:tc>
      </w:tr>
      <w:tr w:rsidR="00266426" w:rsidRPr="00266426" w14:paraId="1D74716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D96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208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3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7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onse regulator</w:t>
            </w:r>
          </w:p>
        </w:tc>
      </w:tr>
      <w:tr w:rsidR="00266426" w:rsidRPr="00266426" w14:paraId="2F47215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8F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18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DA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57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474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onse regulator</w:t>
            </w:r>
          </w:p>
        </w:tc>
      </w:tr>
      <w:tr w:rsidR="00266426" w:rsidRPr="00266426" w14:paraId="762FC81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4A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9D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8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412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ongation factor EF-G</w:t>
            </w:r>
          </w:p>
        </w:tc>
      </w:tr>
      <w:tr w:rsidR="00266426" w:rsidRPr="00266426" w14:paraId="6AD9F56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06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7EE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3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E0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16</w:t>
            </w:r>
          </w:p>
        </w:tc>
      </w:tr>
      <w:tr w:rsidR="00266426" w:rsidRPr="00266426" w14:paraId="22BB3E4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8B1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7C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38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601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-CoA acetyltransferase</w:t>
            </w:r>
          </w:p>
        </w:tc>
      </w:tr>
      <w:tr w:rsidR="00266426" w:rsidRPr="00266426" w14:paraId="679FED4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2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E2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0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E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xidoreductase family protein</w:t>
            </w:r>
          </w:p>
        </w:tc>
      </w:tr>
      <w:tr w:rsidR="00266426" w:rsidRPr="00266426" w14:paraId="653B383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F0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AE2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59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24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ylmalonyl-CoA mutase</w:t>
            </w:r>
          </w:p>
        </w:tc>
      </w:tr>
      <w:tr w:rsidR="00266426" w:rsidRPr="00266426" w14:paraId="19AB8F5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C60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20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514.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6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S ribosomal protein S16</w:t>
            </w:r>
          </w:p>
        </w:tc>
      </w:tr>
      <w:tr w:rsidR="00266426" w:rsidRPr="00266426" w14:paraId="57635B4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9CD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E25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7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05F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 dehydrogenase</w:t>
            </w:r>
          </w:p>
        </w:tc>
      </w:tr>
      <w:tr w:rsidR="00266426" w:rsidRPr="00266426" w14:paraId="148B0F9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788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0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711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6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2F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027</w:t>
            </w:r>
          </w:p>
        </w:tc>
      </w:tr>
      <w:tr w:rsidR="00266426" w:rsidRPr="00A11905" w14:paraId="0A428F1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A3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3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8C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2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6AE4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C transporter ATP-binding protein</w:t>
            </w:r>
          </w:p>
        </w:tc>
      </w:tr>
      <w:tr w:rsidR="00266426" w:rsidRPr="00A11905" w14:paraId="5E1146A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114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DBE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27.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BA6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henylalanyl-tRNA synthetase subunit beta</w:t>
            </w:r>
          </w:p>
        </w:tc>
      </w:tr>
      <w:tr w:rsidR="00266426" w:rsidRPr="00266426" w14:paraId="35E5978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7AE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9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01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0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FB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ntothenate kinase</w:t>
            </w:r>
          </w:p>
        </w:tc>
      </w:tr>
      <w:tr w:rsidR="00266426" w:rsidRPr="00266426" w14:paraId="64552D3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EAC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0B9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03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EC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067</w:t>
            </w:r>
          </w:p>
        </w:tc>
      </w:tr>
      <w:tr w:rsidR="00266426" w:rsidRPr="00266426" w14:paraId="17BAAA2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DF1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3B9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33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AD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ti-sigma factor antagonist</w:t>
            </w:r>
          </w:p>
        </w:tc>
      </w:tr>
      <w:tr w:rsidR="00266426" w:rsidRPr="00266426" w14:paraId="56B64B2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474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4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5B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9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04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741</w:t>
            </w:r>
          </w:p>
        </w:tc>
      </w:tr>
      <w:tr w:rsidR="00266426" w:rsidRPr="00A11905" w14:paraId="19B5B08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2A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776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21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5EBF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NA polymerase III subunit alpha</w:t>
            </w:r>
          </w:p>
        </w:tc>
      </w:tr>
      <w:tr w:rsidR="00266426" w:rsidRPr="00266426" w14:paraId="17DE77B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5EF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85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9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6CE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536</w:t>
            </w:r>
          </w:p>
        </w:tc>
      </w:tr>
      <w:tr w:rsidR="00266426" w:rsidRPr="00266426" w14:paraId="03763F8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72B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97C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7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5BF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phoadenosine phosphosulphate reductase</w:t>
            </w:r>
          </w:p>
        </w:tc>
      </w:tr>
      <w:tr w:rsidR="00266426" w:rsidRPr="00266426" w14:paraId="1A8C7D6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F8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1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FA7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10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BAE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-acetylneuraminate synthase</w:t>
            </w:r>
          </w:p>
        </w:tc>
      </w:tr>
      <w:tr w:rsidR="00266426" w:rsidRPr="00266426" w14:paraId="61476E7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19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AD7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6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54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boxypeptidase I</w:t>
            </w:r>
          </w:p>
        </w:tc>
      </w:tr>
      <w:tr w:rsidR="00266426" w:rsidRPr="00266426" w14:paraId="02B7A97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BA3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A8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3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1CA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021</w:t>
            </w:r>
          </w:p>
        </w:tc>
      </w:tr>
      <w:tr w:rsidR="00266426" w:rsidRPr="00266426" w14:paraId="40C2C95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B9F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6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E9E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4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9F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662</w:t>
            </w:r>
          </w:p>
        </w:tc>
      </w:tr>
      <w:tr w:rsidR="00266426" w:rsidRPr="00266426" w14:paraId="6D09CFA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468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68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6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AA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811</w:t>
            </w:r>
          </w:p>
        </w:tc>
      </w:tr>
      <w:tr w:rsidR="00266426" w:rsidRPr="00266426" w14:paraId="3D9289B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ED5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15E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3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0D5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idine kinase sensor protein</w:t>
            </w:r>
          </w:p>
        </w:tc>
      </w:tr>
      <w:tr w:rsidR="00266426" w:rsidRPr="00266426" w14:paraId="6025938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F3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2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3B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0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72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glycolate oxidase</w:t>
            </w:r>
          </w:p>
        </w:tc>
      </w:tr>
      <w:tr w:rsidR="00266426" w:rsidRPr="00266426" w14:paraId="4228EEA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2BF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IC131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48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5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51F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147</w:t>
            </w:r>
          </w:p>
        </w:tc>
      </w:tr>
      <w:tr w:rsidR="00266426" w:rsidRPr="00266426" w14:paraId="586C57F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B97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7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00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0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DC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371</w:t>
            </w:r>
          </w:p>
        </w:tc>
      </w:tr>
      <w:tr w:rsidR="00266426" w:rsidRPr="00266426" w14:paraId="0DC4B37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934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4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2C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9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6F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844</w:t>
            </w:r>
          </w:p>
        </w:tc>
      </w:tr>
      <w:tr w:rsidR="00266426" w:rsidRPr="00A11905" w14:paraId="4D33A46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71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0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DA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04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174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lysialic acid capsule expression protein</w:t>
            </w:r>
          </w:p>
        </w:tc>
      </w:tr>
      <w:tr w:rsidR="00266426" w:rsidRPr="00266426" w14:paraId="05A459E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E7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0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CC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06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49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068</w:t>
            </w:r>
          </w:p>
        </w:tc>
      </w:tr>
      <w:tr w:rsidR="00266426" w:rsidRPr="00266426" w14:paraId="21C3899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98A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3F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2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ACC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00</w:t>
            </w:r>
          </w:p>
        </w:tc>
      </w:tr>
      <w:tr w:rsidR="00266426" w:rsidRPr="00266426" w14:paraId="2A74439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29C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6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D5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6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2C1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onse regulator</w:t>
            </w:r>
          </w:p>
        </w:tc>
      </w:tr>
      <w:tr w:rsidR="00266426" w:rsidRPr="00266426" w14:paraId="3C32602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F9A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7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6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8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135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077</w:t>
            </w:r>
          </w:p>
        </w:tc>
      </w:tr>
      <w:tr w:rsidR="00266426" w:rsidRPr="00266426" w14:paraId="400236E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86B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1BE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7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350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-CoA C-acyltransferase</w:t>
            </w:r>
          </w:p>
        </w:tc>
      </w:tr>
      <w:tr w:rsidR="00266426" w:rsidRPr="00266426" w14:paraId="693D091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18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723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8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A7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phate sodium symporter</w:t>
            </w:r>
          </w:p>
        </w:tc>
      </w:tr>
      <w:tr w:rsidR="00266426" w:rsidRPr="00266426" w14:paraId="4968A99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C8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0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08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5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4D4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014</w:t>
            </w:r>
          </w:p>
        </w:tc>
      </w:tr>
      <w:tr w:rsidR="00266426" w:rsidRPr="00266426" w14:paraId="17DE15B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C4A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2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61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3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AB8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298</w:t>
            </w:r>
          </w:p>
        </w:tc>
      </w:tr>
      <w:tr w:rsidR="00266426" w:rsidRPr="00266426" w14:paraId="2740BA0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84A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7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6E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82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8A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879</w:t>
            </w:r>
          </w:p>
        </w:tc>
      </w:tr>
      <w:tr w:rsidR="00266426" w:rsidRPr="00266426" w14:paraId="3AF0B76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98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1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2B7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11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83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178</w:t>
            </w:r>
          </w:p>
        </w:tc>
      </w:tr>
      <w:tr w:rsidR="00266426" w:rsidRPr="00266426" w14:paraId="2CCDCC4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523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EE7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0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11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302</w:t>
            </w:r>
          </w:p>
        </w:tc>
      </w:tr>
      <w:tr w:rsidR="00266426" w:rsidRPr="00266426" w14:paraId="08768FD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A6F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0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568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03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79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idine kinase sensor protein</w:t>
            </w:r>
          </w:p>
        </w:tc>
      </w:tr>
      <w:tr w:rsidR="00266426" w:rsidRPr="00266426" w14:paraId="0416020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A9A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D5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6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49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539</w:t>
            </w:r>
          </w:p>
        </w:tc>
      </w:tr>
      <w:tr w:rsidR="00266426" w:rsidRPr="00266426" w14:paraId="42FAF83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DB5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56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31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76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3-bisphosphoglycerate-independent phosphoglycerate mutase gene</w:t>
            </w:r>
          </w:p>
        </w:tc>
      </w:tr>
      <w:tr w:rsidR="00266426" w:rsidRPr="00266426" w14:paraId="71A90FA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84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4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0BC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01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3B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enylate or guanylate cyclase</w:t>
            </w:r>
          </w:p>
        </w:tc>
      </w:tr>
      <w:tr w:rsidR="00266426" w:rsidRPr="00266426" w14:paraId="2F5588D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81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9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A4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5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2D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390</w:t>
            </w:r>
          </w:p>
        </w:tc>
      </w:tr>
      <w:tr w:rsidR="00266426" w:rsidRPr="00266426" w14:paraId="3671212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597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62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AC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58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E53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DNA helicase</w:t>
            </w:r>
          </w:p>
        </w:tc>
      </w:tr>
      <w:tr w:rsidR="00266426" w:rsidRPr="00266426" w14:paraId="280035F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66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0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F3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05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FC6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8-dihydropteroate synthase protein</w:t>
            </w:r>
          </w:p>
        </w:tc>
      </w:tr>
      <w:tr w:rsidR="00266426" w:rsidRPr="00266426" w14:paraId="2E5E85D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561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2C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61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741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222</w:t>
            </w:r>
          </w:p>
        </w:tc>
      </w:tr>
      <w:tr w:rsidR="00266426" w:rsidRPr="00266426" w14:paraId="456AE6E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BA7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9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188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2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75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gma factor regulatory protein</w:t>
            </w:r>
          </w:p>
        </w:tc>
      </w:tr>
      <w:tr w:rsidR="00266426" w:rsidRPr="00266426" w14:paraId="6727754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E70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2A2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2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B50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bonic anhydrase/acetyltransferase</w:t>
            </w:r>
          </w:p>
        </w:tc>
      </w:tr>
      <w:tr w:rsidR="00266426" w:rsidRPr="00266426" w14:paraId="46F991D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22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6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99F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5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78D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161</w:t>
            </w:r>
          </w:p>
        </w:tc>
      </w:tr>
      <w:tr w:rsidR="00266426" w:rsidRPr="00266426" w14:paraId="2783325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A5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97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21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0E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227</w:t>
            </w:r>
          </w:p>
        </w:tc>
      </w:tr>
      <w:tr w:rsidR="00266426" w:rsidRPr="00266426" w14:paraId="4E120DE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57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5EE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2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94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ino-sugar biosynthesis protein</w:t>
            </w:r>
          </w:p>
        </w:tc>
      </w:tr>
      <w:tr w:rsidR="00266426" w:rsidRPr="00266426" w14:paraId="4D144F8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33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2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71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1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164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529</w:t>
            </w:r>
          </w:p>
        </w:tc>
      </w:tr>
      <w:tr w:rsidR="00266426" w:rsidRPr="00266426" w14:paraId="0794880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3D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573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0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21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748</w:t>
            </w:r>
          </w:p>
        </w:tc>
      </w:tr>
      <w:tr w:rsidR="00266426" w:rsidRPr="00266426" w14:paraId="51F1D83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20D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0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5E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5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F44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P-dependent helicase</w:t>
            </w:r>
          </w:p>
        </w:tc>
      </w:tr>
      <w:tr w:rsidR="00266426" w:rsidRPr="00266426" w14:paraId="591B283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3A5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969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9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F1E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osyltransferase</w:t>
            </w:r>
          </w:p>
        </w:tc>
      </w:tr>
      <w:tr w:rsidR="00266426" w:rsidRPr="00266426" w14:paraId="26BB439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FAF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297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2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134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ll cycle protein</w:t>
            </w:r>
          </w:p>
        </w:tc>
      </w:tr>
      <w:tr w:rsidR="00266426" w:rsidRPr="00266426" w14:paraId="60082EF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BA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8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4B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8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1E4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189</w:t>
            </w:r>
          </w:p>
        </w:tc>
      </w:tr>
      <w:tr w:rsidR="00266426" w:rsidRPr="00266426" w14:paraId="28D4678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4A7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08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7F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08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F3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083</w:t>
            </w:r>
          </w:p>
        </w:tc>
      </w:tr>
      <w:tr w:rsidR="00266426" w:rsidRPr="00266426" w14:paraId="419ED12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EC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B67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20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7AE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217</w:t>
            </w:r>
          </w:p>
        </w:tc>
      </w:tr>
      <w:tr w:rsidR="00266426" w:rsidRPr="00266426" w14:paraId="762FFE0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7C8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2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31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24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943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255</w:t>
            </w:r>
          </w:p>
        </w:tc>
      </w:tr>
      <w:tr w:rsidR="00266426" w:rsidRPr="00266426" w14:paraId="3FE7F92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C41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15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3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D7E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S ribosomal protein S20</w:t>
            </w:r>
          </w:p>
        </w:tc>
      </w:tr>
      <w:tr w:rsidR="00266426" w:rsidRPr="00266426" w14:paraId="35838AC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374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6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D5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69B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nC</w:t>
            </w:r>
          </w:p>
        </w:tc>
      </w:tr>
      <w:tr w:rsidR="00266426" w:rsidRPr="00266426" w14:paraId="573A91E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443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6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43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2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34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639</w:t>
            </w:r>
          </w:p>
        </w:tc>
      </w:tr>
      <w:tr w:rsidR="00266426" w:rsidRPr="00266426" w14:paraId="7FDCDA5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03D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6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0E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67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0D4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688</w:t>
            </w:r>
          </w:p>
        </w:tc>
      </w:tr>
      <w:tr w:rsidR="00266426" w:rsidRPr="00266426" w14:paraId="50A9742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55D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7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72E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4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A2B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S ribosomal protein S9</w:t>
            </w:r>
          </w:p>
        </w:tc>
      </w:tr>
      <w:tr w:rsidR="00266426" w:rsidRPr="00266426" w14:paraId="51AC69B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24A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EE8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78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FB3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tathione S-transferase</w:t>
            </w:r>
          </w:p>
        </w:tc>
      </w:tr>
      <w:tr w:rsidR="00266426" w:rsidRPr="00266426" w14:paraId="2CE97C9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81E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6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ED5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84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0D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867</w:t>
            </w:r>
          </w:p>
        </w:tc>
      </w:tr>
      <w:tr w:rsidR="00266426" w:rsidRPr="00266426" w14:paraId="4F8679D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04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9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A3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89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C0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917</w:t>
            </w:r>
          </w:p>
        </w:tc>
      </w:tr>
      <w:tr w:rsidR="00266426" w:rsidRPr="00A11905" w14:paraId="5EB8C1D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1E2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IC109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1B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2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DF7D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-hydroxy-2-methyl-2-(E)-butenyl 4-diphosphate synthase</w:t>
            </w:r>
          </w:p>
        </w:tc>
      </w:tr>
      <w:tr w:rsidR="00266426" w:rsidRPr="00266426" w14:paraId="479BA4E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F9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82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7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95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1533 transposase</w:t>
            </w:r>
          </w:p>
        </w:tc>
      </w:tr>
      <w:tr w:rsidR="00266426" w:rsidRPr="00266426" w14:paraId="672A963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7D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1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26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09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E0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GDEF family protein</w:t>
            </w:r>
          </w:p>
        </w:tc>
      </w:tr>
      <w:tr w:rsidR="00266426" w:rsidRPr="00266426" w14:paraId="48CD737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38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1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02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14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6D8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178</w:t>
            </w:r>
          </w:p>
        </w:tc>
      </w:tr>
      <w:tr w:rsidR="00266426" w:rsidRPr="00266426" w14:paraId="71FC29E6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276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501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19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E3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226</w:t>
            </w:r>
          </w:p>
        </w:tc>
      </w:tr>
      <w:tr w:rsidR="00266426" w:rsidRPr="00266426" w14:paraId="7637FB84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43C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B5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3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9D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269</w:t>
            </w:r>
          </w:p>
        </w:tc>
      </w:tr>
      <w:tr w:rsidR="00266426" w:rsidRPr="00266426" w14:paraId="7102856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BA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038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7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D49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glutamate kinase</w:t>
            </w:r>
          </w:p>
        </w:tc>
      </w:tr>
      <w:tr w:rsidR="00266426" w:rsidRPr="00266426" w14:paraId="1823133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F8B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AC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8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75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322</w:t>
            </w:r>
          </w:p>
        </w:tc>
      </w:tr>
      <w:tr w:rsidR="00266426" w:rsidRPr="00266426" w14:paraId="4959BC6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7D7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5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8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4F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yltransferase DNA modification enzyme</w:t>
            </w:r>
          </w:p>
        </w:tc>
      </w:tr>
      <w:tr w:rsidR="00266426" w:rsidRPr="00266426" w14:paraId="069772A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9BC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3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5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30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F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oxyribodipyrimidine photolyase</w:t>
            </w:r>
          </w:p>
        </w:tc>
      </w:tr>
      <w:tr w:rsidR="00266426" w:rsidRPr="00266426" w14:paraId="6B5A6D7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CD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582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5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C78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yltransferase</w:t>
            </w:r>
          </w:p>
        </w:tc>
      </w:tr>
      <w:tr w:rsidR="00266426" w:rsidRPr="00266426" w14:paraId="5CEF33E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B5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D9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6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3F9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cinuclease ABC subunit A</w:t>
            </w:r>
          </w:p>
        </w:tc>
      </w:tr>
      <w:tr w:rsidR="00266426" w:rsidRPr="00266426" w14:paraId="1E694B5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4F9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88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9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B8D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-acetyl-gamma-glutamyl-phosphate reductase</w:t>
            </w:r>
          </w:p>
        </w:tc>
      </w:tr>
      <w:tr w:rsidR="00266426" w:rsidRPr="00A11905" w14:paraId="2FB04B8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C8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7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FB1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2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73D9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NA mismatch repair protein MutS</w:t>
            </w:r>
          </w:p>
        </w:tc>
      </w:tr>
      <w:tr w:rsidR="00266426" w:rsidRPr="00266426" w14:paraId="2D141D7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A7D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FFB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6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8E5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ine hydroxymethyltransferase</w:t>
            </w:r>
          </w:p>
        </w:tc>
      </w:tr>
      <w:tr w:rsidR="00266426" w:rsidRPr="00266426" w14:paraId="3C7E104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20F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26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0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E0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370</w:t>
            </w:r>
          </w:p>
        </w:tc>
      </w:tr>
      <w:tr w:rsidR="00266426" w:rsidRPr="00266426" w14:paraId="6F19EC0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07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BDB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1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F3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ug/metabolite exporter</w:t>
            </w:r>
          </w:p>
        </w:tc>
      </w:tr>
      <w:tr w:rsidR="00266426" w:rsidRPr="00266426" w14:paraId="09A4124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F8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0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162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3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11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406</w:t>
            </w:r>
          </w:p>
        </w:tc>
      </w:tr>
      <w:tr w:rsidR="00266426" w:rsidRPr="00266426" w14:paraId="05C31C5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24F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AB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4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5E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TP-binding protein EngA</w:t>
            </w:r>
          </w:p>
        </w:tc>
      </w:tr>
      <w:tr w:rsidR="00266426" w:rsidRPr="00266426" w14:paraId="351AE1C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1E9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6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FFF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8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654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S ribosomal protein L20</w:t>
            </w:r>
          </w:p>
        </w:tc>
      </w:tr>
      <w:tr w:rsidR="00266426" w:rsidRPr="00266426" w14:paraId="40F3123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B9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C4A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7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C99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50</w:t>
            </w:r>
          </w:p>
        </w:tc>
      </w:tr>
      <w:tr w:rsidR="00266426" w:rsidRPr="00266426" w14:paraId="4AD30EE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FE4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76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9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1D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enylate/guanylate cyclase</w:t>
            </w:r>
          </w:p>
        </w:tc>
      </w:tr>
      <w:tr w:rsidR="00266426" w:rsidRPr="00266426" w14:paraId="1826FAF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257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74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0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B0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odeoxyribonuclease v subunit gamma</w:t>
            </w:r>
          </w:p>
        </w:tc>
      </w:tr>
      <w:tr w:rsidR="00266426" w:rsidRPr="00266426" w14:paraId="6D54859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B24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9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E72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1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8F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97</w:t>
            </w:r>
          </w:p>
        </w:tc>
      </w:tr>
      <w:tr w:rsidR="00266426" w:rsidRPr="00266426" w14:paraId="134A11D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580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B1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7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A2D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H dehydrogenase I subunit L</w:t>
            </w:r>
          </w:p>
        </w:tc>
      </w:tr>
      <w:tr w:rsidR="00266426" w:rsidRPr="00266426" w14:paraId="62124E2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33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5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A46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7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7D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DH dehydrogenase I subunit N</w:t>
            </w:r>
          </w:p>
        </w:tc>
      </w:tr>
      <w:tr w:rsidR="00266426" w:rsidRPr="00266426" w14:paraId="366C3A3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21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3F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7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C18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753</w:t>
            </w:r>
          </w:p>
        </w:tc>
      </w:tr>
      <w:tr w:rsidR="00266426" w:rsidRPr="00266426" w14:paraId="494F83A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83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8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80A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0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56D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 lipoprotein</w:t>
            </w:r>
          </w:p>
        </w:tc>
      </w:tr>
      <w:tr w:rsidR="00266426" w:rsidRPr="00266426" w14:paraId="790D19B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557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8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C8D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4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8C1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825</w:t>
            </w:r>
          </w:p>
        </w:tc>
      </w:tr>
      <w:tr w:rsidR="00266426" w:rsidRPr="00266426" w14:paraId="7D82493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0C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8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31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78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7D4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S ribosomal protein S19</w:t>
            </w:r>
          </w:p>
        </w:tc>
      </w:tr>
      <w:tr w:rsidR="00266426" w:rsidRPr="00266426" w14:paraId="3F3B772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C2A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08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EA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99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160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081</w:t>
            </w:r>
          </w:p>
        </w:tc>
      </w:tr>
      <w:tr w:rsidR="00266426" w:rsidRPr="00266426" w14:paraId="065298D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51D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12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33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03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9E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thionyl-tRNA synthetase</w:t>
            </w:r>
          </w:p>
        </w:tc>
      </w:tr>
      <w:tr w:rsidR="00266426" w:rsidRPr="00266426" w14:paraId="4BA6FF8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DE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29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8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19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DF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kyrin domain-containing protein</w:t>
            </w:r>
          </w:p>
        </w:tc>
      </w:tr>
      <w:tr w:rsidR="00266426" w:rsidRPr="00266426" w14:paraId="7AC99E6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014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724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0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EA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304</w:t>
            </w:r>
          </w:p>
        </w:tc>
      </w:tr>
      <w:tr w:rsidR="00266426" w:rsidRPr="00266426" w14:paraId="50856CF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BD5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8A6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2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007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317</w:t>
            </w:r>
          </w:p>
        </w:tc>
      </w:tr>
      <w:tr w:rsidR="00266426" w:rsidRPr="00266426" w14:paraId="766B4B6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F8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72F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2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98C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rmolysin precursor</w:t>
            </w:r>
          </w:p>
        </w:tc>
      </w:tr>
      <w:tr w:rsidR="00266426" w:rsidRPr="00266426" w14:paraId="3800B29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859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C86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2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C30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rmolysin precursor</w:t>
            </w:r>
          </w:p>
        </w:tc>
      </w:tr>
      <w:tr w:rsidR="00266426" w:rsidRPr="00266426" w14:paraId="77E8349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CE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3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89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3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615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430</w:t>
            </w:r>
          </w:p>
        </w:tc>
      </w:tr>
      <w:tr w:rsidR="00266426" w:rsidRPr="00266426" w14:paraId="23AA201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E3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6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10B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7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6F4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468</w:t>
            </w:r>
          </w:p>
        </w:tc>
      </w:tr>
      <w:tr w:rsidR="00266426" w:rsidRPr="00266426" w14:paraId="0DBBBF9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593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40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6FA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85866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C10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4005</w:t>
            </w:r>
          </w:p>
        </w:tc>
      </w:tr>
      <w:tr w:rsidR="00266426" w:rsidRPr="00266426" w14:paraId="6BE2AE7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536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C2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63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9E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255</w:t>
            </w:r>
          </w:p>
        </w:tc>
      </w:tr>
      <w:tr w:rsidR="00266426" w:rsidRPr="00266426" w14:paraId="2CD305D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D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8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11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36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38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 dehydrogenase</w:t>
            </w:r>
          </w:p>
        </w:tc>
      </w:tr>
      <w:tr w:rsidR="00266426" w:rsidRPr="00266426" w14:paraId="1996890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00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7F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2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639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yl-CoA dehydrogenase</w:t>
            </w:r>
          </w:p>
        </w:tc>
      </w:tr>
      <w:tr w:rsidR="00266426" w:rsidRPr="00266426" w14:paraId="4E228E4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CE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17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52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14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BE7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173</w:t>
            </w:r>
          </w:p>
        </w:tc>
      </w:tr>
      <w:tr w:rsidR="00266426" w:rsidRPr="00266426" w14:paraId="645A431C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E4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230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3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0C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onse regulator</w:t>
            </w:r>
          </w:p>
        </w:tc>
      </w:tr>
      <w:tr w:rsidR="00266426" w:rsidRPr="00266426" w14:paraId="07451CA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87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6C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8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CDF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762</w:t>
            </w:r>
          </w:p>
        </w:tc>
      </w:tr>
      <w:tr w:rsidR="00266426" w:rsidRPr="00266426" w14:paraId="3D5A752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4A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LIC201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920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58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FB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198</w:t>
            </w:r>
          </w:p>
        </w:tc>
      </w:tr>
      <w:tr w:rsidR="00266426" w:rsidRPr="00266426" w14:paraId="6FBC7F8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79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F36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2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120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opolyphosphatase</w:t>
            </w:r>
          </w:p>
        </w:tc>
      </w:tr>
      <w:tr w:rsidR="00266426" w:rsidRPr="00266426" w14:paraId="482498C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90E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3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73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28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1D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ycyl-tRNA synthetase</w:t>
            </w:r>
          </w:p>
        </w:tc>
      </w:tr>
      <w:tr w:rsidR="00266426" w:rsidRPr="00266426" w14:paraId="1CC617D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A6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316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5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A49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bon storage regulator</w:t>
            </w:r>
          </w:p>
        </w:tc>
      </w:tr>
      <w:tr w:rsidR="00266426" w:rsidRPr="00266426" w14:paraId="5922DF3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44A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7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72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6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37B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174</w:t>
            </w:r>
          </w:p>
        </w:tc>
      </w:tr>
      <w:tr w:rsidR="00266426" w:rsidRPr="00266426" w14:paraId="343762A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1C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8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ED6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87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78C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nB-dependent outer membrane receptor</w:t>
            </w:r>
          </w:p>
        </w:tc>
      </w:tr>
      <w:tr w:rsidR="00266426" w:rsidRPr="00266426" w14:paraId="536BA41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898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0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3EC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40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69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rphobilinogen deaminase</w:t>
            </w:r>
          </w:p>
        </w:tc>
      </w:tr>
      <w:tr w:rsidR="00266426" w:rsidRPr="00266426" w14:paraId="0C8CD6B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EE0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7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E2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62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FE6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nucleotide phosphorylase/polyadenylase</w:t>
            </w:r>
          </w:p>
        </w:tc>
      </w:tr>
      <w:tr w:rsidR="00266426" w:rsidRPr="00266426" w14:paraId="0A03F2C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D4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46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5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95A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421</w:t>
            </w:r>
          </w:p>
        </w:tc>
      </w:tr>
      <w:tr w:rsidR="00266426" w:rsidRPr="00266426" w14:paraId="36A5AFE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D35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2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DE5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14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83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DP-l-fucose synthetase</w:t>
            </w:r>
          </w:p>
        </w:tc>
      </w:tr>
      <w:tr w:rsidR="00266426" w:rsidRPr="00266426" w14:paraId="158D2AA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30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8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0E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4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F9A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483</w:t>
            </w:r>
          </w:p>
        </w:tc>
      </w:tr>
      <w:tr w:rsidR="00266426" w:rsidRPr="00266426" w14:paraId="67FD34C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7D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08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107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48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432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phosphate--fructose-6-phosphate 1-phosphotransferase</w:t>
            </w:r>
          </w:p>
        </w:tc>
      </w:tr>
      <w:tr w:rsidR="00266426" w:rsidRPr="00266426" w14:paraId="44B6A6B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7D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1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A99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14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F2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151</w:t>
            </w:r>
          </w:p>
        </w:tc>
      </w:tr>
      <w:tr w:rsidR="00266426" w:rsidRPr="00266426" w14:paraId="0FCB9B9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CF1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3D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6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B0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536</w:t>
            </w:r>
          </w:p>
        </w:tc>
      </w:tr>
      <w:tr w:rsidR="00266426" w:rsidRPr="00266426" w14:paraId="23569FE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005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050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33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DDE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350</w:t>
            </w:r>
          </w:p>
        </w:tc>
      </w:tr>
      <w:tr w:rsidR="00266426" w:rsidRPr="00266426" w14:paraId="7C9F106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30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4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49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34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038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413</w:t>
            </w:r>
          </w:p>
        </w:tc>
      </w:tr>
      <w:tr w:rsidR="00266426" w:rsidRPr="00266426" w14:paraId="73E3998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E3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2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0D8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64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8C8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265</w:t>
            </w:r>
          </w:p>
        </w:tc>
      </w:tr>
      <w:tr w:rsidR="00266426" w:rsidRPr="00266426" w14:paraId="7F54EA93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5CA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3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04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21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986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3308</w:t>
            </w:r>
          </w:p>
        </w:tc>
      </w:tr>
      <w:tr w:rsidR="00266426" w:rsidRPr="00266426" w14:paraId="5231DA4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6B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3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1A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31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2A1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322</w:t>
            </w:r>
          </w:p>
        </w:tc>
      </w:tr>
      <w:tr w:rsidR="00266426" w:rsidRPr="00266426" w14:paraId="778C968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3C5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5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8A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4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BB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457</w:t>
            </w:r>
          </w:p>
        </w:tc>
      </w:tr>
      <w:tr w:rsidR="00266426" w:rsidRPr="00266426" w14:paraId="2596D73F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DA6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55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948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540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F2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0556</w:t>
            </w:r>
          </w:p>
        </w:tc>
      </w:tr>
      <w:tr w:rsidR="00266426" w:rsidRPr="00266426" w14:paraId="1E2BC5B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D2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3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8CA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00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1C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034</w:t>
            </w:r>
          </w:p>
        </w:tc>
      </w:tr>
      <w:tr w:rsidR="00266426" w:rsidRPr="00266426" w14:paraId="17035CF7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08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4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0E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1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4B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246</w:t>
            </w:r>
          </w:p>
        </w:tc>
      </w:tr>
      <w:tr w:rsidR="00266426" w:rsidRPr="00266426" w14:paraId="624C3C6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209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24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E7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21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D86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ginate o-acetyltransferase</w:t>
            </w:r>
          </w:p>
        </w:tc>
      </w:tr>
      <w:tr w:rsidR="00266426" w:rsidRPr="00266426" w14:paraId="5AA4AAD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581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634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14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EE2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stidinol dehydrogenase</w:t>
            </w:r>
          </w:p>
        </w:tc>
      </w:tr>
      <w:tr w:rsidR="00266426" w:rsidRPr="00266426" w14:paraId="12B1887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49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46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A58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42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5B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tyl/glutamyl-tRNA amidotransferase subunit C</w:t>
            </w:r>
          </w:p>
        </w:tc>
      </w:tr>
      <w:tr w:rsidR="00266426" w:rsidRPr="00A11905" w14:paraId="09B92B9A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36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5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6E5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51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EAE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NA (guanine-N(1)-)-methyltransferase/unknown domain fusion protein</w:t>
            </w:r>
          </w:p>
        </w:tc>
      </w:tr>
      <w:tr w:rsidR="00266426" w:rsidRPr="00266426" w14:paraId="2006F4D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3E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6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34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0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A36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eudouridylate synthase</w:t>
            </w:r>
          </w:p>
        </w:tc>
      </w:tr>
      <w:tr w:rsidR="00266426" w:rsidRPr="00266426" w14:paraId="7510F0E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C65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6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342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1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38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functional phosphoribosylaminoimidazolecarboxamide formyltransferase/IMP cyclohydrolase</w:t>
            </w:r>
          </w:p>
        </w:tc>
      </w:tr>
      <w:tr w:rsidR="00266426" w:rsidRPr="00266426" w14:paraId="4EE0021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93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86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F5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81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DEC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-adenosyl-methyltransferase</w:t>
            </w:r>
          </w:p>
        </w:tc>
      </w:tr>
      <w:tr w:rsidR="00266426" w:rsidRPr="00266426" w14:paraId="2F2977D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045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0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AD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63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25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paraginyl-tRNA synthetase</w:t>
            </w:r>
          </w:p>
        </w:tc>
      </w:tr>
      <w:tr w:rsidR="00266426" w:rsidRPr="00A11905" w14:paraId="1F81B2E5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E91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5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241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48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A506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utative ring hydroxylating dioxygenase alpha-subunit</w:t>
            </w:r>
          </w:p>
        </w:tc>
      </w:tr>
      <w:tr w:rsidR="00266426" w:rsidRPr="00266426" w14:paraId="4843DF0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BB4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34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211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30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6DC4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-CoA synthetase</w:t>
            </w:r>
          </w:p>
        </w:tc>
      </w:tr>
      <w:tr w:rsidR="00266426" w:rsidRPr="00266426" w14:paraId="32CC8142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0B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0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2599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44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210C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055</w:t>
            </w:r>
          </w:p>
        </w:tc>
      </w:tr>
      <w:tr w:rsidR="00266426" w:rsidRPr="00266426" w14:paraId="7C51F64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7C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201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67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3502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57BE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20110</w:t>
            </w:r>
          </w:p>
        </w:tc>
      </w:tr>
      <w:tr w:rsidR="00266426" w:rsidRPr="00A11905" w14:paraId="3AF9582E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FA7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CC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48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F72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-like repeat-containing protein</w:t>
            </w:r>
          </w:p>
        </w:tc>
      </w:tr>
      <w:tr w:rsidR="00266426" w:rsidRPr="00A11905" w14:paraId="20EDF85B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64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04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CF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449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84F" w14:textId="77777777" w:rsidR="00266426" w:rsidRPr="00A11905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A119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g-like repeat-containing protein</w:t>
            </w:r>
          </w:p>
        </w:tc>
      </w:tr>
      <w:tr w:rsidR="00266426" w:rsidRPr="00266426" w14:paraId="76A315A8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83B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AD7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691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A80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739</w:t>
            </w:r>
          </w:p>
        </w:tc>
      </w:tr>
      <w:tr w:rsidR="00266426" w:rsidRPr="00266426" w14:paraId="771782A9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0F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0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C82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0996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F1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026</w:t>
            </w:r>
          </w:p>
        </w:tc>
      </w:tr>
      <w:tr w:rsidR="00266426" w:rsidRPr="00266426" w14:paraId="29A28D40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89C6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6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5ED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2525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9695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602</w:t>
            </w:r>
          </w:p>
        </w:tc>
      </w:tr>
      <w:tr w:rsidR="00266426" w:rsidRPr="00266426" w14:paraId="233EBD21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A6CA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175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8BB8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707.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E0BF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1755</w:t>
            </w:r>
          </w:p>
        </w:tc>
      </w:tr>
      <w:tr w:rsidR="00266426" w:rsidRPr="00266426" w14:paraId="2EAE81AD" w14:textId="77777777" w:rsidTr="00A11905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683D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C12048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DD06B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P_001983.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4DB3" w14:textId="77777777" w:rsidR="00266426" w:rsidRPr="00266426" w:rsidRDefault="00266426" w:rsidP="00A1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6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pothetical protein LIC12048</w:t>
            </w:r>
          </w:p>
        </w:tc>
      </w:tr>
    </w:tbl>
    <w:p w14:paraId="77B1A5C8" w14:textId="77777777" w:rsidR="00874254" w:rsidRPr="00266426" w:rsidRDefault="00266426">
      <w:pPr>
        <w:rPr>
          <w:rFonts w:ascii="Times New Roman" w:hAnsi="Times New Roman" w:cs="Times New Roman"/>
          <w:sz w:val="24"/>
          <w:szCs w:val="24"/>
        </w:rPr>
      </w:pPr>
      <w:r w:rsidRPr="0026642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4254" w:rsidRPr="00266426" w:rsidSect="002664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F5738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et L">
    <w15:presenceInfo w15:providerId="Windows Live" w15:userId="592b3d8640b68c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426"/>
    <w:rsid w:val="00266426"/>
    <w:rsid w:val="005A61EC"/>
    <w:rsid w:val="00874254"/>
    <w:rsid w:val="00A11905"/>
    <w:rsid w:val="00CE7CCA"/>
    <w:rsid w:val="00E1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67B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6642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66426"/>
    <w:rPr>
      <w:color w:val="954F72"/>
      <w:u w:val="single"/>
    </w:rPr>
  </w:style>
  <w:style w:type="paragraph" w:customStyle="1" w:styleId="xl65">
    <w:name w:val="xl65"/>
    <w:basedOn w:val="Normal"/>
    <w:rsid w:val="002664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664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664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2664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A61E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A61E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A61E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A61E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A61E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A6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A61E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6642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66426"/>
    <w:rPr>
      <w:color w:val="954F72"/>
      <w:u w:val="single"/>
    </w:rPr>
  </w:style>
  <w:style w:type="paragraph" w:customStyle="1" w:styleId="xl65">
    <w:name w:val="xl65"/>
    <w:basedOn w:val="Normal"/>
    <w:rsid w:val="0026642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664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2664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2664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A61E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A61E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A61E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A61E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A61E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A6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A61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8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64</Words>
  <Characters>13851</Characters>
  <Application>Microsoft Office Word</Application>
  <DocSecurity>0</DocSecurity>
  <Lines>11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Lessa Aquino</dc:creator>
  <cp:lastModifiedBy>CAROLINA</cp:lastModifiedBy>
  <cp:revision>3</cp:revision>
  <dcterms:created xsi:type="dcterms:W3CDTF">2016-05-16T14:31:00Z</dcterms:created>
  <dcterms:modified xsi:type="dcterms:W3CDTF">2016-05-21T15:59:00Z</dcterms:modified>
</cp:coreProperties>
</file>